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91597" w14:textId="77777777" w:rsidR="00CB342F" w:rsidRPr="00CB342F" w:rsidRDefault="00CB342F" w:rsidP="00CB342F">
      <w:pPr>
        <w:rPr>
          <w:b/>
          <w:bCs/>
        </w:rPr>
      </w:pPr>
      <w:r w:rsidRPr="00CB342F">
        <w:rPr>
          <w:b/>
          <w:bCs/>
        </w:rPr>
        <w:t>Table S2: Overview of treatments</w:t>
      </w:r>
    </w:p>
    <w:tbl>
      <w:tblPr>
        <w:tblpPr w:leftFromText="141" w:rightFromText="141" w:bottomFromText="160" w:horzAnchor="margin" w:tblpXSpec="center" w:tblpY="80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2257"/>
        <w:gridCol w:w="710"/>
        <w:gridCol w:w="1645"/>
        <w:gridCol w:w="4990"/>
        <w:gridCol w:w="2389"/>
      </w:tblGrid>
      <w:tr w:rsidR="00CB342F" w:rsidRPr="00CB342F" w14:paraId="42974DAD" w14:textId="77777777"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2E3A7E" w14:textId="77777777" w:rsidR="00CB342F" w:rsidRPr="00CB342F" w:rsidRDefault="00CB342F" w:rsidP="00CB342F">
            <w:pPr>
              <w:rPr>
                <w:b/>
                <w:bCs/>
              </w:rPr>
            </w:pPr>
          </w:p>
        </w:tc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86B82E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HCT dates</w:t>
            </w:r>
          </w:p>
        </w:tc>
        <w:tc>
          <w:tcPr>
            <w:tcW w:w="90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54B6B2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Immunoglobulin substitution</w:t>
            </w:r>
          </w:p>
        </w:tc>
        <w:tc>
          <w:tcPr>
            <w:tcW w:w="284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FF1996B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Treatments</w:t>
            </w:r>
          </w:p>
        </w:tc>
      </w:tr>
      <w:tr w:rsidR="00CB342F" w:rsidRPr="00CB342F" w14:paraId="6E810B41" w14:textId="77777777">
        <w:tc>
          <w:tcPr>
            <w:tcW w:w="37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18BBB57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 xml:space="preserve">Patient </w:t>
            </w:r>
          </w:p>
        </w:tc>
        <w:tc>
          <w:tcPr>
            <w:tcW w:w="87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89EDC1D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(MM/YYYY)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716F0066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Pr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A6F4E47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Post</w:t>
            </w:r>
          </w:p>
        </w:tc>
        <w:tc>
          <w:tcPr>
            <w:tcW w:w="1926" w:type="pct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2B1AD223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Pre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EFC421C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Post</w:t>
            </w:r>
          </w:p>
        </w:tc>
      </w:tr>
      <w:tr w:rsidR="00CB342F" w:rsidRPr="00CB342F" w14:paraId="3E29E145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6799A9B5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D107094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2 / 2020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/>
            <w:vAlign w:val="center"/>
            <w:hideMark/>
          </w:tcPr>
          <w:p w14:paraId="4ABB9FDA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AF04FFB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-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/>
            <w:vAlign w:val="center"/>
            <w:hideMark/>
          </w:tcPr>
          <w:p w14:paraId="1039053C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M. chelonae: Linezolid, clarithromycin, amikacin</w:t>
            </w:r>
            <w:r w:rsidRPr="00CB342F">
              <w:rPr>
                <w:lang w:val="de-DE"/>
              </w:rPr>
              <w:br/>
              <w:t>CMV: Ganciclovir</w:t>
            </w:r>
            <w:r w:rsidRPr="00CB342F">
              <w:rPr>
                <w:lang w:val="de-DE"/>
              </w:rPr>
              <w:br/>
              <w:t>C. albicans: Micafungin</w:t>
            </w:r>
            <w:r w:rsidRPr="00CB342F">
              <w:rPr>
                <w:lang w:val="de-DE"/>
              </w:rPr>
              <w:br/>
              <w:t>IBD: Corticosteroids, sirolimus, infliximab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68A9959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A</w:t>
            </w:r>
          </w:p>
        </w:tc>
      </w:tr>
      <w:tr w:rsidR="00CB342F" w:rsidRPr="00CB342F" w14:paraId="54E87695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B3EA4F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30B528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9 / 2018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3A2C547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Y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771779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-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61CC5F56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Clindamyc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725309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A</w:t>
            </w:r>
          </w:p>
        </w:tc>
      </w:tr>
      <w:tr w:rsidR="00CB342F" w:rsidRPr="00CB342F" w14:paraId="2F20B9B3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1A04C6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36072F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12 / 2015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BE553C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IVI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D8E3B9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-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A5039A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Cotrimoxazo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880B27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A</w:t>
            </w:r>
          </w:p>
        </w:tc>
      </w:tr>
      <w:tr w:rsidR="00CB342F" w:rsidRPr="00CB342F" w14:paraId="2458ABA7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80DC66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93FCC4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11 / 2022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7549829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SCI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5E3623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Not after </w:t>
            </w:r>
            <w:r w:rsidRPr="00CB342F">
              <w:rPr>
                <w:lang w:val="de-DE"/>
              </w:rPr>
              <w:br/>
              <w:t>d+10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204F9D01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IBD: Adalimumab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47035C" w14:textId="77777777" w:rsidR="00CB342F" w:rsidRPr="00CB342F" w:rsidRDefault="00CB342F" w:rsidP="00CB342F">
            <w:r w:rsidRPr="00CB342F">
              <w:t>Cotrimoxazol, aciclovir during first year</w:t>
            </w:r>
          </w:p>
        </w:tc>
      </w:tr>
      <w:tr w:rsidR="00CB342F" w:rsidRPr="00CB342F" w14:paraId="738318A2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BDE73A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5C99CD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8 / 2021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851F86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IVI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170730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Not after </w:t>
            </w:r>
            <w:r w:rsidRPr="00CB342F">
              <w:rPr>
                <w:lang w:val="de-DE"/>
              </w:rPr>
              <w:br/>
              <w:t>d+10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7B760E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n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6CEB13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On-demand bronchodilator</w:t>
            </w:r>
          </w:p>
        </w:tc>
      </w:tr>
      <w:tr w:rsidR="00CB342F" w:rsidRPr="00CB342F" w14:paraId="493AB3ED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54EBCD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E6CF25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2 / 2021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34A596B5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IVI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93768B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IVIG </w:t>
            </w:r>
          </w:p>
          <w:p w14:paraId="673795B3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(d+300)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5A76E0BF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Cotrimoxazol, aciclovir, foscarnet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98EEBC" w14:textId="77777777" w:rsidR="00CB342F" w:rsidRPr="00CB342F" w:rsidRDefault="00CB342F" w:rsidP="00CB342F">
            <w:r w:rsidRPr="00CB342F">
              <w:t>Cotrimoxazol, aciclovir, letermovir during first year</w:t>
            </w:r>
          </w:p>
          <w:p w14:paraId="0F0B52A1" w14:textId="77777777" w:rsidR="00CB342F" w:rsidRPr="00CB342F" w:rsidRDefault="00CB342F" w:rsidP="00CB342F"/>
          <w:p w14:paraId="406DA409" w14:textId="77777777" w:rsidR="00CB342F" w:rsidRPr="00CB342F" w:rsidRDefault="00CB342F" w:rsidP="00CB342F">
            <w:r w:rsidRPr="00CB342F">
              <w:lastRenderedPageBreak/>
              <w:t>aGvHD Skin: Systemic steroids, CSA + ECP (10 months)</w:t>
            </w:r>
          </w:p>
        </w:tc>
      </w:tr>
      <w:tr w:rsidR="00CB342F" w:rsidRPr="00CB342F" w14:paraId="00281F66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56FF3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lastRenderedPageBreak/>
              <w:t>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74A9DA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1 / 2021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A4CB50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IVI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18A1F8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Not after </w:t>
            </w:r>
            <w:r w:rsidRPr="00CB342F">
              <w:rPr>
                <w:lang w:val="de-DE"/>
              </w:rPr>
              <w:br/>
              <w:t>d+10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0A5BC5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n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6F62A5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On-demand bronchodilator</w:t>
            </w:r>
          </w:p>
        </w:tc>
      </w:tr>
      <w:tr w:rsidR="00CB342F" w:rsidRPr="00CB342F" w14:paraId="1C91D9ED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493C29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95BBE5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2 / 2022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D5647F6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13874D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Yes </w:t>
            </w:r>
          </w:p>
          <w:p w14:paraId="523A7421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(24 months)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27860A0E" w14:textId="77777777" w:rsidR="00CB342F" w:rsidRPr="00CB342F" w:rsidRDefault="00CB342F" w:rsidP="00CB342F">
            <w:r w:rsidRPr="00CB342F">
              <w:t>multiple antibiotic treatment courses</w:t>
            </w:r>
            <w:r w:rsidRPr="00CB342F">
              <w:br/>
              <w:t>no prophylaxis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3C7C6C" w14:textId="77777777" w:rsidR="00CB342F" w:rsidRPr="00CB342F" w:rsidRDefault="00CB342F" w:rsidP="00CB342F">
            <w:r w:rsidRPr="00CB342F">
              <w:t>Cotrimoxazol, penicillin V ongoing;</w:t>
            </w:r>
          </w:p>
          <w:p w14:paraId="177E2410" w14:textId="77777777" w:rsidR="00CB342F" w:rsidRPr="00CB342F" w:rsidRDefault="00CB342F" w:rsidP="00CB342F">
            <w:r w:rsidRPr="00CB342F">
              <w:t>aciclovir during first two years;</w:t>
            </w:r>
          </w:p>
          <w:p w14:paraId="5D3A31B5" w14:textId="77777777" w:rsidR="00CB342F" w:rsidRPr="00CB342F" w:rsidRDefault="00CB342F" w:rsidP="00CB342F">
            <w:r w:rsidRPr="00CB342F">
              <w:t>Two year antibiotic course for pulmonary MAC infection</w:t>
            </w:r>
          </w:p>
        </w:tc>
      </w:tr>
      <w:tr w:rsidR="00CB342F" w:rsidRPr="00CB342F" w14:paraId="77FAA608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622587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466A03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10 / 2020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5DB0E1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IVI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57A5FF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Not after </w:t>
            </w:r>
            <w:r w:rsidRPr="00CB342F">
              <w:rPr>
                <w:lang w:val="de-DE"/>
              </w:rPr>
              <w:br/>
              <w:t>d+10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87DD95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Cotrimoxazo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4C94F1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A</w:t>
            </w:r>
          </w:p>
        </w:tc>
      </w:tr>
      <w:tr w:rsidR="00CB342F" w:rsidRPr="00CB342F" w14:paraId="7F4833E4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C081DB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429FA1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3 / 2020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07F29AA4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IVI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232D12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Not after </w:t>
            </w:r>
            <w:r w:rsidRPr="00CB342F">
              <w:rPr>
                <w:lang w:val="de-DE"/>
              </w:rPr>
              <w:br/>
              <w:t>d+10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3D84B473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Azithromycin</w:t>
            </w:r>
            <w:r w:rsidRPr="00CB342F">
              <w:rPr>
                <w:lang w:val="de-DE"/>
              </w:rPr>
              <w:br/>
              <w:t>EBV: Rituximab</w:t>
            </w:r>
            <w:r w:rsidRPr="00CB342F">
              <w:rPr>
                <w:lang w:val="de-DE"/>
              </w:rPr>
              <w:br/>
              <w:t>IBD: Prednisolon, azathioprin</w:t>
            </w:r>
            <w:r w:rsidRPr="00CB342F">
              <w:rPr>
                <w:lang w:val="de-DE"/>
              </w:rPr>
              <w:br/>
              <w:t>Iron substitution</w:t>
            </w:r>
            <w:r w:rsidRPr="00CB342F">
              <w:rPr>
                <w:lang w:val="de-DE"/>
              </w:rPr>
              <w:br/>
              <w:t>Inhalative: Budesonid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0B805D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ne</w:t>
            </w:r>
          </w:p>
        </w:tc>
      </w:tr>
      <w:tr w:rsidR="00CB342F" w:rsidRPr="00CB342F" w14:paraId="114A0FD4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FBB64E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1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8D8735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7 / 2020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88D0EC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IVI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C3D151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Not after </w:t>
            </w:r>
            <w:r w:rsidRPr="00CB342F">
              <w:rPr>
                <w:lang w:val="de-DE"/>
              </w:rPr>
              <w:br/>
              <w:t>d+10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41D342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Azithromycin, aciclovir</w:t>
            </w:r>
            <w:r w:rsidRPr="00CB342F">
              <w:rPr>
                <w:lang w:val="de-DE"/>
              </w:rPr>
              <w:br/>
              <w:t>EBV: Rituximab</w:t>
            </w:r>
            <w:r w:rsidRPr="00CB342F">
              <w:rPr>
                <w:lang w:val="de-DE"/>
              </w:rPr>
              <w:br/>
              <w:t>IBD: Infliximab, ustekinumab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528C14" w14:textId="77777777" w:rsidR="00CB342F" w:rsidRPr="00CB342F" w:rsidRDefault="00CB342F" w:rsidP="00CB342F">
            <w:r w:rsidRPr="00CB342F">
              <w:t>Azithromycin (ongoing),</w:t>
            </w:r>
          </w:p>
          <w:p w14:paraId="01D4B3E9" w14:textId="77777777" w:rsidR="00CB342F" w:rsidRPr="00CB342F" w:rsidRDefault="00CB342F" w:rsidP="00CB342F">
            <w:r w:rsidRPr="00CB342F">
              <w:lastRenderedPageBreak/>
              <w:t>multiple antbiotic treatments,</w:t>
            </w:r>
          </w:p>
          <w:p w14:paraId="5806A08C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extensive anticonvulsive treatment</w:t>
            </w:r>
          </w:p>
        </w:tc>
      </w:tr>
      <w:tr w:rsidR="00CB342F" w:rsidRPr="00CB342F" w14:paraId="5A1172AB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4DF0E2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lastRenderedPageBreak/>
              <w:t>1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1F0923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12 / 2019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FAE40EE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FDD3AA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Not after </w:t>
            </w:r>
            <w:r w:rsidRPr="00CB342F">
              <w:rPr>
                <w:lang w:val="de-DE"/>
              </w:rPr>
              <w:br/>
              <w:t>d+18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46ADD522" w14:textId="77777777" w:rsidR="00CB342F" w:rsidRPr="00CB342F" w:rsidRDefault="00CB342F" w:rsidP="00CB342F">
            <w:pPr>
              <w:rPr>
                <w:lang w:val="it-IT"/>
              </w:rPr>
            </w:pPr>
            <w:r w:rsidRPr="00CB342F">
              <w:rPr>
                <w:lang w:val="it-IT"/>
              </w:rPr>
              <w:t>Cotrimoxazol</w:t>
            </w:r>
            <w:r w:rsidRPr="00CB342F">
              <w:rPr>
                <w:lang w:val="it-IT"/>
              </w:rPr>
              <w:br/>
              <w:t>Corticosteroids</w:t>
            </w:r>
            <w:r w:rsidRPr="00CB342F">
              <w:rPr>
                <w:lang w:val="it-IT"/>
              </w:rPr>
              <w:br/>
              <w:t>CMV pneumonitis: Ganciclovir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D651EB" w14:textId="77777777" w:rsidR="00CB342F" w:rsidRPr="00CB342F" w:rsidRDefault="00CB342F" w:rsidP="00CB342F">
            <w:r w:rsidRPr="00CB342F">
              <w:t>Cotrimoxazol, aciclovir during first year</w:t>
            </w:r>
          </w:p>
        </w:tc>
      </w:tr>
      <w:tr w:rsidR="00CB342F" w:rsidRPr="00CB342F" w14:paraId="5DC9C60A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690334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ACD01C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9 / 2019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B8A36E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6283F6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IVIG </w:t>
            </w:r>
          </w:p>
          <w:p w14:paraId="096D3569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(d+104)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A6A3BC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Cotrimoxazol, azithromycin, </w:t>
            </w:r>
          </w:p>
          <w:p w14:paraId="3CE42BAE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ganciclovir, amphotericin B</w:t>
            </w:r>
            <w:r w:rsidRPr="00CB342F">
              <w:rPr>
                <w:lang w:val="de-DE"/>
              </w:rPr>
              <w:br/>
              <w:t>IBD: Prednisolon, budesonid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6C7786" w14:textId="77777777" w:rsidR="00CB342F" w:rsidRPr="00CB342F" w:rsidRDefault="00CB342F" w:rsidP="00CB342F">
            <w:r w:rsidRPr="00CB342F">
              <w:t>Intensified immunosuppression:</w:t>
            </w:r>
          </w:p>
          <w:p w14:paraId="143203D5" w14:textId="77777777" w:rsidR="00CB342F" w:rsidRPr="00CB342F" w:rsidRDefault="00CB342F" w:rsidP="00CB342F">
            <w:r w:rsidRPr="00CB342F">
              <w:t>Cy, TAC MMF, corticosteroids, ruxolitinib (end d+528)</w:t>
            </w:r>
          </w:p>
        </w:tc>
      </w:tr>
      <w:tr w:rsidR="00CB342F" w:rsidRPr="00CB342F" w14:paraId="6658DBFC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BF484C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455D34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6 / 2019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31158CAD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IVI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C29B32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 xml:space="preserve">Not after </w:t>
            </w:r>
            <w:r w:rsidRPr="00CB342F">
              <w:rPr>
                <w:lang w:val="de-DE"/>
              </w:rPr>
              <w:br/>
              <w:t>d+100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EC8988B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Cotrimoxazol, aciclovir</w:t>
            </w:r>
            <w:r w:rsidRPr="00CB342F">
              <w:rPr>
                <w:lang w:val="de-DE"/>
              </w:rPr>
              <w:br/>
              <w:t>methylprednisolon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90DC00" w14:textId="77777777" w:rsidR="00CB342F" w:rsidRPr="00CB342F" w:rsidRDefault="00CB342F" w:rsidP="00CB342F">
            <w:r w:rsidRPr="00CB342F">
              <w:t>Multivirus-specific T cells (5 months)</w:t>
            </w:r>
          </w:p>
          <w:p w14:paraId="205494C3" w14:textId="77777777" w:rsidR="00CB342F" w:rsidRPr="00CB342F" w:rsidRDefault="00CB342F" w:rsidP="00CB342F">
            <w:r w:rsidRPr="00CB342F">
              <w:t xml:space="preserve">Antimycotic + virostatic prophylaxis (3 months), </w:t>
            </w:r>
          </w:p>
          <w:p w14:paraId="67DBCF7C" w14:textId="77777777" w:rsidR="00CB342F" w:rsidRPr="00CB342F" w:rsidRDefault="00CB342F" w:rsidP="00CB342F">
            <w:r w:rsidRPr="00CB342F">
              <w:t>penicillin for 2 years,</w:t>
            </w:r>
          </w:p>
          <w:p w14:paraId="76B3AF4C" w14:textId="77777777" w:rsidR="00CB342F" w:rsidRPr="00CB342F" w:rsidRDefault="00CB342F" w:rsidP="00CB342F">
            <w:r w:rsidRPr="00CB342F">
              <w:t>erythropoietin for renal anemia</w:t>
            </w:r>
          </w:p>
        </w:tc>
      </w:tr>
      <w:tr w:rsidR="00CB342F" w:rsidRPr="00CB342F" w14:paraId="01FA386F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FC499B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lastRenderedPageBreak/>
              <w:t>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A0B133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12 / 2018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BACEF6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A2A09C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Yes</w:t>
            </w:r>
          </w:p>
          <w:p w14:paraId="4BF87A6E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(14 months)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7DAE3F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Cotrimoxazo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926A05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ne</w:t>
            </w:r>
          </w:p>
        </w:tc>
      </w:tr>
      <w:tr w:rsidR="00CB342F" w:rsidRPr="00CB342F" w14:paraId="57F675E4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539C1D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1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9901AB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2 / 2016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1E1D4B6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AA30EB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Yes</w:t>
            </w:r>
          </w:p>
          <w:p w14:paraId="1F23894E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(23 months)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31573853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Cotrimoxazol</w:t>
            </w:r>
            <w:r w:rsidRPr="00CB342F">
              <w:rPr>
                <w:lang w:val="de-DE"/>
              </w:rPr>
              <w:br/>
              <w:t>topic diprison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188A76" w14:textId="77777777" w:rsidR="00CB342F" w:rsidRPr="00CB342F" w:rsidRDefault="00CB342F" w:rsidP="00CB342F">
            <w:r w:rsidRPr="00CB342F">
              <w:t>Ruxolitinib (17 months),</w:t>
            </w:r>
          </w:p>
          <w:p w14:paraId="1A84C78E" w14:textId="77777777" w:rsidR="00CB342F" w:rsidRPr="00CB342F" w:rsidRDefault="00CB342F" w:rsidP="00CB342F">
            <w:r w:rsidRPr="00CB342F">
              <w:t>rituximab (1x, EBV),</w:t>
            </w:r>
          </w:p>
          <w:p w14:paraId="72E861A2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ganciclovir (1x, CMV)</w:t>
            </w:r>
          </w:p>
        </w:tc>
      </w:tr>
      <w:tr w:rsidR="00CB342F" w:rsidRPr="00CB342F" w14:paraId="74802A65" w14:textId="77777777"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15975A" w14:textId="77777777" w:rsidR="00CB342F" w:rsidRPr="00CB342F" w:rsidRDefault="00CB342F" w:rsidP="00CB342F">
            <w:pPr>
              <w:rPr>
                <w:b/>
                <w:bCs/>
                <w:lang w:val="de-DE"/>
              </w:rPr>
            </w:pPr>
            <w:r w:rsidRPr="00CB342F">
              <w:rPr>
                <w:b/>
                <w:bCs/>
                <w:lang w:val="de-DE"/>
              </w:rPr>
              <w:t>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5C2446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06 / 2007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E85D56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IVI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515FCC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IVIG first year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D4C763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n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F1F63D" w14:textId="77777777" w:rsidR="00CB342F" w:rsidRPr="00CB342F" w:rsidRDefault="00CB342F" w:rsidP="00CB342F">
            <w:pPr>
              <w:rPr>
                <w:lang w:val="de-DE"/>
              </w:rPr>
            </w:pPr>
            <w:r w:rsidRPr="00CB342F">
              <w:rPr>
                <w:lang w:val="de-DE"/>
              </w:rPr>
              <w:t>None</w:t>
            </w:r>
          </w:p>
        </w:tc>
      </w:tr>
    </w:tbl>
    <w:p w14:paraId="73E75348" w14:textId="77777777" w:rsidR="00CB342F" w:rsidRPr="00CB342F" w:rsidRDefault="00CB342F" w:rsidP="00CB342F">
      <w:pPr>
        <w:rPr>
          <w:b/>
          <w:bCs/>
        </w:rPr>
      </w:pPr>
    </w:p>
    <w:p w14:paraId="0C72F542" w14:textId="77777777" w:rsidR="00CB342F" w:rsidRPr="00CB342F" w:rsidRDefault="00CB342F" w:rsidP="00CB342F">
      <w:r w:rsidRPr="00CB342F">
        <w:rPr>
          <w:i/>
          <w:iCs/>
        </w:rPr>
        <w:t xml:space="preserve">aGVHD </w:t>
      </w:r>
      <w:r w:rsidRPr="00CB342F">
        <w:t xml:space="preserve">acute graft-versus-host disease, </w:t>
      </w:r>
      <w:r w:rsidRPr="00CB342F">
        <w:rPr>
          <w:i/>
          <w:iCs/>
        </w:rPr>
        <w:t>CMV</w:t>
      </w:r>
      <w:r w:rsidRPr="00CB342F">
        <w:t xml:space="preserve"> cytomegalovirus, </w:t>
      </w:r>
      <w:r w:rsidRPr="00CB342F">
        <w:rPr>
          <w:i/>
          <w:iCs/>
        </w:rPr>
        <w:t>CSA</w:t>
      </w:r>
      <w:r w:rsidRPr="00CB342F">
        <w:t xml:space="preserve"> cyclosporine</w:t>
      </w:r>
      <w:r w:rsidRPr="00CB342F">
        <w:rPr>
          <w:i/>
          <w:iCs/>
        </w:rPr>
        <w:t>, Cy</w:t>
      </w:r>
      <w:r w:rsidRPr="00CB342F">
        <w:t xml:space="preserve"> cyclophosphamide, </w:t>
      </w:r>
      <w:r w:rsidRPr="00CB342F">
        <w:rPr>
          <w:i/>
          <w:iCs/>
        </w:rPr>
        <w:t>EBV</w:t>
      </w:r>
      <w:r w:rsidRPr="00CB342F">
        <w:t xml:space="preserve"> Epstein-Barr virus, </w:t>
      </w:r>
      <w:r w:rsidRPr="00CB342F">
        <w:rPr>
          <w:i/>
          <w:iCs/>
        </w:rPr>
        <w:t>ECP</w:t>
      </w:r>
      <w:r w:rsidRPr="00CB342F">
        <w:t xml:space="preserve"> extracorporeal photopheresis, </w:t>
      </w:r>
      <w:r w:rsidRPr="00CB342F">
        <w:rPr>
          <w:i/>
          <w:iCs/>
        </w:rPr>
        <w:t>IBD</w:t>
      </w:r>
      <w:r w:rsidRPr="00CB342F">
        <w:t xml:space="preserve"> inflammatory bowel disease, </w:t>
      </w:r>
      <w:r w:rsidRPr="00CB342F">
        <w:rPr>
          <w:i/>
          <w:iCs/>
        </w:rPr>
        <w:t>IVIG</w:t>
      </w:r>
      <w:r w:rsidRPr="00CB342F">
        <w:t xml:space="preserve"> intravenous immunoglobulin substitution, </w:t>
      </w:r>
      <w:r w:rsidRPr="00CB342F">
        <w:rPr>
          <w:i/>
          <w:iCs/>
        </w:rPr>
        <w:t>MAC</w:t>
      </w:r>
      <w:r w:rsidRPr="00CB342F">
        <w:t xml:space="preserve"> Mycobacterium avium complex, </w:t>
      </w:r>
      <w:r w:rsidRPr="00CB342F">
        <w:rPr>
          <w:i/>
          <w:iCs/>
        </w:rPr>
        <w:t>MMF</w:t>
      </w:r>
      <w:r w:rsidRPr="00CB342F">
        <w:t xml:space="preserve"> mycophenolate mofetil, </w:t>
      </w:r>
      <w:r w:rsidRPr="00CB342F">
        <w:rPr>
          <w:i/>
          <w:iCs/>
        </w:rPr>
        <w:t>NA</w:t>
      </w:r>
      <w:r w:rsidRPr="00CB342F">
        <w:t xml:space="preserve"> not available, </w:t>
      </w:r>
      <w:r w:rsidRPr="00CB342F">
        <w:rPr>
          <w:i/>
          <w:iCs/>
        </w:rPr>
        <w:t>SCIg</w:t>
      </w:r>
      <w:r w:rsidRPr="00CB342F">
        <w:t xml:space="preserve"> subcutaneous immunoglobulin substitution, </w:t>
      </w:r>
      <w:r w:rsidRPr="00CB342F">
        <w:rPr>
          <w:i/>
          <w:iCs/>
        </w:rPr>
        <w:t>TAC</w:t>
      </w:r>
      <w:r w:rsidRPr="00CB342F">
        <w:t xml:space="preserve"> tacrolimus</w:t>
      </w:r>
    </w:p>
    <w:p w14:paraId="3137A172" w14:textId="77777777" w:rsidR="00CB342F" w:rsidRPr="00CB342F" w:rsidRDefault="00CB342F" w:rsidP="00CB342F"/>
    <w:p w14:paraId="3DEDF774" w14:textId="77777777" w:rsidR="000A3C2C" w:rsidRPr="00CB342F" w:rsidRDefault="000A3C2C" w:rsidP="00CB342F"/>
    <w:sectPr w:rsidR="000A3C2C" w:rsidRPr="00CB342F" w:rsidSect="00CB34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2F"/>
    <w:rsid w:val="000A3C2C"/>
    <w:rsid w:val="003F7AD7"/>
    <w:rsid w:val="004C62EA"/>
    <w:rsid w:val="004D6A19"/>
    <w:rsid w:val="005762E8"/>
    <w:rsid w:val="00726606"/>
    <w:rsid w:val="00B2347A"/>
    <w:rsid w:val="00CB342F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4F664"/>
  <w15:chartTrackingRefBased/>
  <w15:docId w15:val="{DCA05189-62B7-4B11-A030-7DB464B5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4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4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4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4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4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4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4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4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4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4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4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4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4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4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4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4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4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4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4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4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4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4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4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4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4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4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7-13T17:34:00Z</dcterms:created>
  <dcterms:modified xsi:type="dcterms:W3CDTF">2026-07-13T17:34:00Z</dcterms:modified>
</cp:coreProperties>
</file>